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E44F4" w14:textId="77777777" w:rsidR="00DF4238" w:rsidRPr="00790241" w:rsidRDefault="00DF4238" w:rsidP="00DF4238">
      <w:pPr>
        <w:jc w:val="left"/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</w:pPr>
      <w:bookmarkStart w:id="0" w:name="_GoBack"/>
      <w:bookmarkEnd w:id="0"/>
      <w:r w:rsidRPr="007B5D8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S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 xml:space="preserve">1 </w:t>
      </w:r>
      <w:r w:rsidRPr="007B5D84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Table</w:t>
      </w:r>
      <w:r w:rsidRPr="00790241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>. The leukocyte telomere length</w:t>
      </w:r>
      <w:r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 xml:space="preserve"> (bp)</w:t>
      </w:r>
      <w:r w:rsidRPr="00790241"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t xml:space="preserve"> measured by qPCR (see methods) for each Birdshot Uveitis patients and Unaffected Dutch Control.</w:t>
      </w:r>
    </w:p>
    <w:p w14:paraId="0E77F892" w14:textId="77777777" w:rsidR="00DF4238" w:rsidRPr="00790241" w:rsidRDefault="00DF4238" w:rsidP="00DF4238">
      <w:pPr>
        <w:jc w:val="left"/>
        <w:rPr>
          <w:rFonts w:asciiTheme="majorBidi" w:hAnsiTheme="majorBidi" w:cstheme="majorBidi"/>
          <w:b/>
        </w:rPr>
      </w:pPr>
    </w:p>
    <w:tbl>
      <w:tblPr>
        <w:tblW w:w="4673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113"/>
        <w:gridCol w:w="1260"/>
        <w:gridCol w:w="1120"/>
      </w:tblGrid>
      <w:tr w:rsidR="00DF4238" w:rsidRPr="0082081C" w14:paraId="516C4237" w14:textId="77777777" w:rsidTr="002A7E58">
        <w:trPr>
          <w:trHeight w:val="640"/>
        </w:trPr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A7CC" w14:textId="77777777" w:rsidR="00DF4238" w:rsidRPr="0082081C" w:rsidRDefault="00DF4238" w:rsidP="002A7E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Birdshot Uveit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 xml:space="preserve"> case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FDC7" w14:textId="77777777" w:rsidR="00DF4238" w:rsidRPr="0082081C" w:rsidRDefault="00DF4238" w:rsidP="002A7E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 xml:space="preserve">Leukocyte </w:t>
            </w:r>
            <w:r w:rsidRPr="00820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Telomere lengt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6567" w14:textId="77777777" w:rsidR="00DF4238" w:rsidRPr="0082081C" w:rsidRDefault="00DF4238" w:rsidP="002A7E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Unaffected Contro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FD68" w14:textId="77777777" w:rsidR="00DF4238" w:rsidRPr="0082081C" w:rsidRDefault="00DF4238" w:rsidP="002A7E5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 xml:space="preserve">Leukocyte </w:t>
            </w:r>
            <w:r w:rsidRPr="008208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nl-NL" w:eastAsia="nl-NL"/>
              </w:rPr>
              <w:t>Telomere length</w:t>
            </w:r>
          </w:p>
        </w:tc>
      </w:tr>
      <w:tr w:rsidR="00DF4238" w:rsidRPr="0082081C" w14:paraId="5B609F2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35241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B6D76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8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72821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F5162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802</w:t>
            </w:r>
          </w:p>
        </w:tc>
      </w:tr>
      <w:tr w:rsidR="00DF4238" w:rsidRPr="0082081C" w14:paraId="18A19C3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719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8B7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2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42D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302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2754</w:t>
            </w:r>
          </w:p>
        </w:tc>
      </w:tr>
      <w:tr w:rsidR="00DF4238" w:rsidRPr="0082081C" w14:paraId="62622D42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F2C57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8E5E1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BD705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8C032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863</w:t>
            </w:r>
          </w:p>
        </w:tc>
      </w:tr>
      <w:tr w:rsidR="00DF4238" w:rsidRPr="0082081C" w14:paraId="379C9E9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365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4B2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E80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AE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265</w:t>
            </w:r>
          </w:p>
        </w:tc>
      </w:tr>
      <w:tr w:rsidR="00DF4238" w:rsidRPr="0082081C" w14:paraId="7D2A81C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7BE8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8BEB0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10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C52F1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AC1EE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5472</w:t>
            </w:r>
          </w:p>
        </w:tc>
      </w:tr>
      <w:tr w:rsidR="00DF4238" w:rsidRPr="0082081C" w14:paraId="61BB3FE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EF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59A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5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31C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FA7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473</w:t>
            </w:r>
          </w:p>
        </w:tc>
      </w:tr>
      <w:tr w:rsidR="00DF4238" w:rsidRPr="0082081C" w14:paraId="4B704A1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8E91B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79512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9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2A408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FB015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672</w:t>
            </w:r>
          </w:p>
        </w:tc>
      </w:tr>
      <w:tr w:rsidR="00DF4238" w:rsidRPr="0082081C" w14:paraId="363ED5E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CA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6C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5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2CA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4D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642</w:t>
            </w:r>
          </w:p>
        </w:tc>
      </w:tr>
      <w:tr w:rsidR="00DF4238" w:rsidRPr="0082081C" w14:paraId="7F2C765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9FD6E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05392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60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6EA56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CCFDA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308</w:t>
            </w:r>
          </w:p>
        </w:tc>
      </w:tr>
      <w:tr w:rsidR="00DF4238" w:rsidRPr="0082081C" w14:paraId="2E163BC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C78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FC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5EC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61F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498</w:t>
            </w:r>
          </w:p>
        </w:tc>
      </w:tr>
      <w:tr w:rsidR="00DF4238" w:rsidRPr="0082081C" w14:paraId="4D8D990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00B18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A6D57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1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581F2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AF1A3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2849</w:t>
            </w:r>
          </w:p>
        </w:tc>
      </w:tr>
      <w:tr w:rsidR="00DF4238" w:rsidRPr="0082081C" w14:paraId="0FAF812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94D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844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26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9A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97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3665</w:t>
            </w:r>
          </w:p>
        </w:tc>
      </w:tr>
      <w:tr w:rsidR="00DF4238" w:rsidRPr="0082081C" w14:paraId="5C432C8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FB02F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AEC93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06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699E3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E6908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764</w:t>
            </w:r>
          </w:p>
        </w:tc>
      </w:tr>
      <w:tr w:rsidR="00DF4238" w:rsidRPr="0082081C" w14:paraId="0D0DC89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650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8E8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B8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3B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60163</w:t>
            </w:r>
          </w:p>
        </w:tc>
      </w:tr>
      <w:tr w:rsidR="00DF4238" w:rsidRPr="0082081C" w14:paraId="7A64BCE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D50E2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8D3BC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7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3ADE9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7A218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068</w:t>
            </w:r>
          </w:p>
        </w:tc>
      </w:tr>
      <w:tr w:rsidR="00DF4238" w:rsidRPr="0082081C" w14:paraId="3AAF1B5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2F6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614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DF1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1C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303</w:t>
            </w:r>
          </w:p>
        </w:tc>
      </w:tr>
      <w:tr w:rsidR="00DF4238" w:rsidRPr="0082081C" w14:paraId="06CCE192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B8382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4F642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7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C1C4D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A87CE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6571</w:t>
            </w:r>
          </w:p>
        </w:tc>
      </w:tr>
      <w:tr w:rsidR="00DF4238" w:rsidRPr="0082081C" w14:paraId="2BB6085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593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194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5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9C5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17E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4259</w:t>
            </w:r>
          </w:p>
        </w:tc>
      </w:tr>
      <w:tr w:rsidR="00DF4238" w:rsidRPr="0082081C" w14:paraId="34AEB04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6B97C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A65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5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016F3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14A94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366</w:t>
            </w:r>
          </w:p>
        </w:tc>
      </w:tr>
      <w:tr w:rsidR="00DF4238" w:rsidRPr="0082081C" w14:paraId="37FFF33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898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01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2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1A6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7B3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557</w:t>
            </w:r>
          </w:p>
        </w:tc>
      </w:tr>
      <w:tr w:rsidR="00DF4238" w:rsidRPr="0082081C" w14:paraId="77EDD8C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22A54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2A766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97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0CDB2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3F640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8456</w:t>
            </w:r>
          </w:p>
        </w:tc>
      </w:tr>
      <w:tr w:rsidR="00DF4238" w:rsidRPr="0082081C" w14:paraId="721A231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41E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363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6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E85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73C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565</w:t>
            </w:r>
          </w:p>
        </w:tc>
      </w:tr>
      <w:tr w:rsidR="00DF4238" w:rsidRPr="0082081C" w14:paraId="1161361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C0015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0143F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1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9A672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75058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841</w:t>
            </w:r>
          </w:p>
        </w:tc>
      </w:tr>
      <w:tr w:rsidR="00DF4238" w:rsidRPr="0082081C" w14:paraId="024A9CB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502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81D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5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4D5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428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225</w:t>
            </w:r>
          </w:p>
        </w:tc>
      </w:tr>
      <w:tr w:rsidR="00DF4238" w:rsidRPr="0082081C" w14:paraId="616A44D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6B3C6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F9E58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E8861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6DFC0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7752</w:t>
            </w:r>
          </w:p>
        </w:tc>
      </w:tr>
      <w:tr w:rsidR="00DF4238" w:rsidRPr="0082081C" w14:paraId="66A4EAB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39E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384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5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8C3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9E5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201</w:t>
            </w:r>
          </w:p>
        </w:tc>
      </w:tr>
      <w:tr w:rsidR="00DF4238" w:rsidRPr="0082081C" w14:paraId="0922F19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CC55D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0665F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3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82591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9FE50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573</w:t>
            </w:r>
          </w:p>
        </w:tc>
      </w:tr>
      <w:tr w:rsidR="00DF4238" w:rsidRPr="0082081C" w14:paraId="2CECA24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63A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C46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0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8EF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A63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8394</w:t>
            </w:r>
          </w:p>
        </w:tc>
      </w:tr>
      <w:tr w:rsidR="00DF4238" w:rsidRPr="0082081C" w14:paraId="5D5708A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1AB2C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48164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5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8AF01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2A785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644</w:t>
            </w:r>
          </w:p>
        </w:tc>
      </w:tr>
      <w:tr w:rsidR="00DF4238" w:rsidRPr="0082081C" w14:paraId="09CAFAC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C3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F2E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53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BE4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FB5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461</w:t>
            </w:r>
          </w:p>
        </w:tc>
      </w:tr>
      <w:tr w:rsidR="00DF4238" w:rsidRPr="0082081C" w14:paraId="2D292A1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0319F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077CE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1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50A7C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C40632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837</w:t>
            </w:r>
          </w:p>
        </w:tc>
      </w:tr>
      <w:tr w:rsidR="00DF4238" w:rsidRPr="0082081C" w14:paraId="31BE33A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449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B0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8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E60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A01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567</w:t>
            </w:r>
          </w:p>
        </w:tc>
      </w:tr>
      <w:tr w:rsidR="00DF4238" w:rsidRPr="0082081C" w14:paraId="1885903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D0739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EE831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18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27645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4141C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448</w:t>
            </w:r>
          </w:p>
        </w:tc>
      </w:tr>
      <w:tr w:rsidR="00DF4238" w:rsidRPr="0082081C" w14:paraId="2CA7BEB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44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9CD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2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89B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12A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6151</w:t>
            </w:r>
          </w:p>
        </w:tc>
      </w:tr>
      <w:tr w:rsidR="00DF4238" w:rsidRPr="0082081C" w14:paraId="025E85A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4B3B6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33CE7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7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848D7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33C6C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5383</w:t>
            </w:r>
          </w:p>
        </w:tc>
      </w:tr>
      <w:tr w:rsidR="00DF4238" w:rsidRPr="0082081C" w14:paraId="3C8773C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658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3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9E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1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92A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36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623</w:t>
            </w:r>
          </w:p>
        </w:tc>
      </w:tr>
      <w:tr w:rsidR="00DF4238" w:rsidRPr="0082081C" w14:paraId="16D1572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70597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825772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3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59319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8CF613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173</w:t>
            </w:r>
          </w:p>
        </w:tc>
      </w:tr>
      <w:tr w:rsidR="00DF4238" w:rsidRPr="0082081C" w14:paraId="748FCDA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E9F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025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3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A9F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209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1720</w:t>
            </w:r>
          </w:p>
        </w:tc>
      </w:tr>
      <w:tr w:rsidR="00DF4238" w:rsidRPr="0082081C" w14:paraId="40A3DF8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D1F55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BE94F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6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660A6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A99AC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5859</w:t>
            </w:r>
          </w:p>
        </w:tc>
      </w:tr>
      <w:tr w:rsidR="00DF4238" w:rsidRPr="0082081C" w14:paraId="5ECC7BC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BF1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EA1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182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34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879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792</w:t>
            </w:r>
          </w:p>
        </w:tc>
      </w:tr>
      <w:tr w:rsidR="00DF4238" w:rsidRPr="0082081C" w14:paraId="0F23F32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B6606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9D561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72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FB8D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6906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1524</w:t>
            </w:r>
          </w:p>
        </w:tc>
      </w:tr>
      <w:tr w:rsidR="00DF4238" w:rsidRPr="0082081C" w14:paraId="4AA4320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A23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92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4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C0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DD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401</w:t>
            </w:r>
          </w:p>
        </w:tc>
      </w:tr>
      <w:tr w:rsidR="00DF4238" w:rsidRPr="0082081C" w14:paraId="02AF2C3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204E3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64C69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05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23039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4E94C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806</w:t>
            </w:r>
          </w:p>
        </w:tc>
      </w:tr>
      <w:tr w:rsidR="00DF4238" w:rsidRPr="0082081C" w14:paraId="6563B81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95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EB2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90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03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A0E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1748</w:t>
            </w:r>
          </w:p>
        </w:tc>
      </w:tr>
      <w:tr w:rsidR="00DF4238" w:rsidRPr="0082081C" w14:paraId="4A0E9B9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D99CD8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6D997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2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A54EA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BC685F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614</w:t>
            </w:r>
          </w:p>
        </w:tc>
      </w:tr>
      <w:tr w:rsidR="00DF4238" w:rsidRPr="0082081C" w14:paraId="0D228F0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CC8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E6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7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B7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23C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081</w:t>
            </w:r>
          </w:p>
        </w:tc>
      </w:tr>
      <w:tr w:rsidR="00DF4238" w:rsidRPr="0082081C" w14:paraId="07A252F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D6553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90E08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3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01521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B700B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9112</w:t>
            </w:r>
          </w:p>
        </w:tc>
      </w:tr>
      <w:tr w:rsidR="00DF4238" w:rsidRPr="0082081C" w14:paraId="431F1CC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D8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BE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10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54E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052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530</w:t>
            </w:r>
          </w:p>
        </w:tc>
      </w:tr>
      <w:tr w:rsidR="00DF4238" w:rsidRPr="0082081C" w14:paraId="3CBF482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9F430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DB236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56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E9372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F590C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0039</w:t>
            </w:r>
          </w:p>
        </w:tc>
      </w:tr>
      <w:tr w:rsidR="00DF4238" w:rsidRPr="0082081C" w14:paraId="49DD934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ECA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103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6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13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102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198</w:t>
            </w:r>
          </w:p>
        </w:tc>
      </w:tr>
      <w:tr w:rsidR="00DF4238" w:rsidRPr="0082081C" w14:paraId="7E831CE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8346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B042C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2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FF2FA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D2EAB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8586</w:t>
            </w:r>
          </w:p>
        </w:tc>
      </w:tr>
      <w:tr w:rsidR="00DF4238" w:rsidRPr="0082081C" w14:paraId="23C11E4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EE5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60A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2FA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6E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925</w:t>
            </w:r>
          </w:p>
        </w:tc>
      </w:tr>
      <w:tr w:rsidR="00DF4238" w:rsidRPr="0082081C" w14:paraId="5C0C61B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B3F63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F8929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3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71B733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1F8A6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2047</w:t>
            </w:r>
          </w:p>
        </w:tc>
      </w:tr>
      <w:tr w:rsidR="00DF4238" w:rsidRPr="0082081C" w14:paraId="51BA7CC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5EF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912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54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954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E9D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792</w:t>
            </w:r>
          </w:p>
        </w:tc>
      </w:tr>
      <w:tr w:rsidR="00DF4238" w:rsidRPr="0082081C" w14:paraId="3FF86DF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50DE2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B67DA3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403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2BF5B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7DE64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763</w:t>
            </w:r>
          </w:p>
        </w:tc>
      </w:tr>
      <w:tr w:rsidR="00DF4238" w:rsidRPr="0082081C" w14:paraId="5B5D6E9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E6DE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97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2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79A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04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562</w:t>
            </w:r>
          </w:p>
        </w:tc>
      </w:tr>
      <w:tr w:rsidR="00DF4238" w:rsidRPr="0082081C" w14:paraId="4D9ECAD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68D89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34B1AF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6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5628F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6F08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106</w:t>
            </w:r>
          </w:p>
        </w:tc>
      </w:tr>
      <w:tr w:rsidR="00DF4238" w:rsidRPr="0082081C" w14:paraId="2D09E2F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810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BFD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6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E5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DDF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9292</w:t>
            </w:r>
          </w:p>
        </w:tc>
      </w:tr>
      <w:tr w:rsidR="00DF4238" w:rsidRPr="0082081C" w14:paraId="3BA1FBE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55B56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1E660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50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3BDF7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F8034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112</w:t>
            </w:r>
          </w:p>
        </w:tc>
      </w:tr>
      <w:tr w:rsidR="00DF4238" w:rsidRPr="0082081C" w14:paraId="48AABB0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A42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BCC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7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F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9B2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208</w:t>
            </w:r>
          </w:p>
        </w:tc>
      </w:tr>
      <w:tr w:rsidR="00DF4238" w:rsidRPr="0082081C" w14:paraId="44AD413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D5B43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6E7B9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9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E87334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C62CB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3254</w:t>
            </w:r>
          </w:p>
        </w:tc>
      </w:tr>
      <w:tr w:rsidR="00DF4238" w:rsidRPr="0082081C" w14:paraId="7E94DEE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B12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FA6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0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AF8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FE9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477</w:t>
            </w:r>
          </w:p>
        </w:tc>
      </w:tr>
      <w:tr w:rsidR="00DF4238" w:rsidRPr="0082081C" w14:paraId="152B10C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38D0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E9C591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0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13956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56C75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5845</w:t>
            </w:r>
          </w:p>
        </w:tc>
      </w:tr>
      <w:tr w:rsidR="00DF4238" w:rsidRPr="0082081C" w14:paraId="51C438E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766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61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47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86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9D8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643</w:t>
            </w:r>
          </w:p>
        </w:tc>
      </w:tr>
      <w:tr w:rsidR="00DF4238" w:rsidRPr="0082081C" w14:paraId="2DEE4F0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C7C3F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B6CB7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6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A7F56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7F8A6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462</w:t>
            </w:r>
          </w:p>
        </w:tc>
      </w:tr>
      <w:tr w:rsidR="00DF4238" w:rsidRPr="0082081C" w14:paraId="2AC42B0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B9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D12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B63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3F8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6217</w:t>
            </w:r>
          </w:p>
        </w:tc>
      </w:tr>
      <w:tr w:rsidR="00DF4238" w:rsidRPr="0082081C" w14:paraId="6542EA7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B4B27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2E8AA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17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9899D8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F6C353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4324</w:t>
            </w:r>
          </w:p>
        </w:tc>
      </w:tr>
      <w:tr w:rsidR="00DF4238" w:rsidRPr="0082081C" w14:paraId="4E4A798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68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6F3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5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11E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C57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277</w:t>
            </w:r>
          </w:p>
        </w:tc>
      </w:tr>
      <w:tr w:rsidR="00DF4238" w:rsidRPr="0082081C" w14:paraId="67C4F2E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25810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D3672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1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28D77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DF1F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740</w:t>
            </w:r>
          </w:p>
        </w:tc>
      </w:tr>
      <w:tr w:rsidR="00DF4238" w:rsidRPr="0082081C" w14:paraId="43F7620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A07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2BE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6F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EA9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3510</w:t>
            </w:r>
          </w:p>
        </w:tc>
      </w:tr>
      <w:tr w:rsidR="00DF4238" w:rsidRPr="0082081C" w14:paraId="6DDA1E6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795E7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2A01F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99B7B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2AE68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2417</w:t>
            </w:r>
          </w:p>
        </w:tc>
      </w:tr>
      <w:tr w:rsidR="00DF4238" w:rsidRPr="0082081C" w14:paraId="3C59460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6E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BC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D34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A69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052</w:t>
            </w:r>
          </w:p>
        </w:tc>
      </w:tr>
      <w:tr w:rsidR="00DF4238" w:rsidRPr="0082081C" w14:paraId="2E37B84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E12DF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AD8DB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2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225A4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EF3E5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8415</w:t>
            </w:r>
          </w:p>
        </w:tc>
      </w:tr>
      <w:tr w:rsidR="00DF4238" w:rsidRPr="0082081C" w14:paraId="79CF3D1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40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A65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72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F02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4AF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8835</w:t>
            </w:r>
          </w:p>
        </w:tc>
      </w:tr>
      <w:tr w:rsidR="00DF4238" w:rsidRPr="0082081C" w14:paraId="2BB481F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68970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D765CA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02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CE4C1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49CFC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885</w:t>
            </w:r>
          </w:p>
        </w:tc>
      </w:tr>
      <w:tr w:rsidR="00DF4238" w:rsidRPr="0082081C" w14:paraId="6A40A2C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DC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lastRenderedPageBreak/>
              <w:t>7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27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3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BB3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FC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7924</w:t>
            </w:r>
          </w:p>
        </w:tc>
      </w:tr>
      <w:tr w:rsidR="00DF4238" w:rsidRPr="0082081C" w14:paraId="6D7EEB3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B1729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8559C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9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D2021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A7A55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6408</w:t>
            </w:r>
          </w:p>
        </w:tc>
      </w:tr>
      <w:tr w:rsidR="00DF4238" w:rsidRPr="0082081C" w14:paraId="374E6E9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C3C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434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12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6F3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31B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2335</w:t>
            </w:r>
          </w:p>
        </w:tc>
      </w:tr>
      <w:tr w:rsidR="00DF4238" w:rsidRPr="0082081C" w14:paraId="511A63F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F524F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97111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47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77432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58C21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0336</w:t>
            </w:r>
          </w:p>
        </w:tc>
      </w:tr>
      <w:tr w:rsidR="00DF4238" w:rsidRPr="0082081C" w14:paraId="1D8A5AB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C76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CD7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1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70E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E8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050</w:t>
            </w:r>
          </w:p>
        </w:tc>
      </w:tr>
      <w:tr w:rsidR="00DF4238" w:rsidRPr="0082081C" w14:paraId="4C9A962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C7990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46FE1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6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8D4EB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12282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596</w:t>
            </w:r>
          </w:p>
        </w:tc>
      </w:tr>
      <w:tr w:rsidR="00DF4238" w:rsidRPr="0082081C" w14:paraId="35688C7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AB3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F39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0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C23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45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265</w:t>
            </w:r>
          </w:p>
        </w:tc>
      </w:tr>
      <w:tr w:rsidR="00DF4238" w:rsidRPr="0082081C" w14:paraId="2285729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6E1C0B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AB269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060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F531B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81542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5523</w:t>
            </w:r>
          </w:p>
        </w:tc>
      </w:tr>
      <w:tr w:rsidR="00DF4238" w:rsidRPr="0082081C" w14:paraId="77211A9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0DA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AB9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70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8E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01F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312</w:t>
            </w:r>
          </w:p>
        </w:tc>
      </w:tr>
      <w:tr w:rsidR="00DF4238" w:rsidRPr="0082081C" w14:paraId="587954E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0715B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D8B9C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7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5B551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DC38B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323</w:t>
            </w:r>
          </w:p>
        </w:tc>
      </w:tr>
      <w:tr w:rsidR="00DF4238" w:rsidRPr="0082081C" w14:paraId="7C81A9E9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64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6CC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5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E15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C3E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441</w:t>
            </w:r>
          </w:p>
        </w:tc>
      </w:tr>
      <w:tr w:rsidR="00DF4238" w:rsidRPr="0082081C" w14:paraId="757AFCD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6056A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E99DE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6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5AD70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3F8A91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989</w:t>
            </w:r>
          </w:p>
        </w:tc>
      </w:tr>
      <w:tr w:rsidR="00DF4238" w:rsidRPr="0082081C" w14:paraId="62C8F4B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B42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F86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7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96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73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9389</w:t>
            </w:r>
          </w:p>
        </w:tc>
      </w:tr>
      <w:tr w:rsidR="00DF4238" w:rsidRPr="0082081C" w14:paraId="6DD4765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6019B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C7858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5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5981A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CFAAB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6629</w:t>
            </w:r>
          </w:p>
        </w:tc>
      </w:tr>
      <w:tr w:rsidR="00DF4238" w:rsidRPr="0082081C" w14:paraId="13E0639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7F6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DC6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87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E9F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189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4745</w:t>
            </w:r>
          </w:p>
        </w:tc>
      </w:tr>
      <w:tr w:rsidR="00DF4238" w:rsidRPr="0082081C" w14:paraId="149A0E1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58FA1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7FD9B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6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D1122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0B1807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1458</w:t>
            </w:r>
          </w:p>
        </w:tc>
      </w:tr>
      <w:tr w:rsidR="00DF4238" w:rsidRPr="0082081C" w14:paraId="396A2BB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01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CC1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5DD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AFE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0655</w:t>
            </w:r>
          </w:p>
        </w:tc>
      </w:tr>
      <w:tr w:rsidR="00DF4238" w:rsidRPr="0082081C" w14:paraId="660D618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1C4D3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DCC3917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EB6DA9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ED4F7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866</w:t>
            </w:r>
          </w:p>
        </w:tc>
      </w:tr>
      <w:tr w:rsidR="00DF4238" w:rsidRPr="0082081C" w14:paraId="51CFEF62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D91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D4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99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5E2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211</w:t>
            </w:r>
          </w:p>
        </w:tc>
      </w:tr>
      <w:tr w:rsidR="00DF4238" w:rsidRPr="0082081C" w14:paraId="4D65F1B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F6E0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DCDAE55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A5C2E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032F17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3145</w:t>
            </w:r>
          </w:p>
        </w:tc>
      </w:tr>
      <w:tr w:rsidR="00DF4238" w:rsidRPr="0082081C" w14:paraId="7317867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D08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AD77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9AEC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095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3086</w:t>
            </w:r>
          </w:p>
        </w:tc>
      </w:tr>
      <w:tr w:rsidR="00DF4238" w:rsidRPr="0082081C" w14:paraId="58DC1D1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88EECEE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2454FB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DCF7F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2210C2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2389</w:t>
            </w:r>
          </w:p>
        </w:tc>
      </w:tr>
      <w:tr w:rsidR="00DF4238" w:rsidRPr="0082081C" w14:paraId="1B04ED0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FA6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2A7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0A6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A57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030</w:t>
            </w:r>
          </w:p>
        </w:tc>
      </w:tr>
      <w:tr w:rsidR="00DF4238" w:rsidRPr="0082081C" w14:paraId="36B1D1E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06E57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9EB71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E3B10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0BE73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8452</w:t>
            </w:r>
          </w:p>
        </w:tc>
      </w:tr>
      <w:tr w:rsidR="00DF4238" w:rsidRPr="0082081C" w14:paraId="575FCE4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F88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72E6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991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5E9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4300</w:t>
            </w:r>
          </w:p>
        </w:tc>
      </w:tr>
      <w:tr w:rsidR="00DF4238" w:rsidRPr="0082081C" w14:paraId="5F62304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1784FC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998006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ED1544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99EE9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7392</w:t>
            </w:r>
          </w:p>
        </w:tc>
      </w:tr>
      <w:tr w:rsidR="00DF4238" w:rsidRPr="0082081C" w14:paraId="5DE45A0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FA7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EBB6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766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26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793</w:t>
            </w:r>
          </w:p>
        </w:tc>
      </w:tr>
      <w:tr w:rsidR="00DF4238" w:rsidRPr="0082081C" w14:paraId="608DD0C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5F9D2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B1BF73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AE7FF5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3B072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406</w:t>
            </w:r>
          </w:p>
        </w:tc>
      </w:tr>
      <w:tr w:rsidR="00DF4238" w:rsidRPr="0082081C" w14:paraId="4E6282F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22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A35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7D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1A8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9579</w:t>
            </w:r>
          </w:p>
        </w:tc>
      </w:tr>
      <w:tr w:rsidR="00DF4238" w:rsidRPr="0082081C" w14:paraId="047129C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446BE6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03679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2AA9E9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93F02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7036</w:t>
            </w:r>
          </w:p>
        </w:tc>
      </w:tr>
      <w:tr w:rsidR="00DF4238" w:rsidRPr="0082081C" w14:paraId="6DE6C8F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FC8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BDB2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57E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93F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4280</w:t>
            </w:r>
          </w:p>
        </w:tc>
      </w:tr>
      <w:tr w:rsidR="00DF4238" w:rsidRPr="0082081C" w14:paraId="2044C80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B8A231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331262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155189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9DFEC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7521</w:t>
            </w:r>
          </w:p>
        </w:tc>
      </w:tr>
      <w:tr w:rsidR="00DF4238" w:rsidRPr="0082081C" w14:paraId="39C4F7D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B8E4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7D9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26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77F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150</w:t>
            </w:r>
          </w:p>
        </w:tc>
      </w:tr>
      <w:tr w:rsidR="00DF4238" w:rsidRPr="0082081C" w14:paraId="458AB60E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64433A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73DF4A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49DDD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D077A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538</w:t>
            </w:r>
          </w:p>
        </w:tc>
      </w:tr>
      <w:tr w:rsidR="00DF4238" w:rsidRPr="0082081C" w14:paraId="1D1F4ECD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B0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0FFC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22A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D82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6571</w:t>
            </w:r>
          </w:p>
        </w:tc>
      </w:tr>
      <w:tr w:rsidR="00DF4238" w:rsidRPr="0082081C" w14:paraId="218DA3E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51EC0E6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DB1AC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B9E713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8697A8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39386</w:t>
            </w:r>
          </w:p>
        </w:tc>
      </w:tr>
      <w:tr w:rsidR="00DF4238" w:rsidRPr="0082081C" w14:paraId="71F721A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E4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E6D1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9E6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351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133</w:t>
            </w:r>
          </w:p>
        </w:tc>
      </w:tr>
      <w:tr w:rsidR="00DF4238" w:rsidRPr="0082081C" w14:paraId="0349A9C2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0D3A26B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0AC21B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C55A7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B2CDDE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883</w:t>
            </w:r>
          </w:p>
        </w:tc>
      </w:tr>
      <w:tr w:rsidR="00DF4238" w:rsidRPr="0082081C" w14:paraId="43DCA0C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2BD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2C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782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ED1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733</w:t>
            </w:r>
          </w:p>
        </w:tc>
      </w:tr>
      <w:tr w:rsidR="00DF4238" w:rsidRPr="0082081C" w14:paraId="5DB69B3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103A07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8EC235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BD56C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B6F3E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871</w:t>
            </w:r>
          </w:p>
        </w:tc>
      </w:tr>
      <w:tr w:rsidR="00DF4238" w:rsidRPr="0082081C" w14:paraId="101F19A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415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8A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806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A85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192</w:t>
            </w:r>
          </w:p>
        </w:tc>
      </w:tr>
      <w:tr w:rsidR="00DF4238" w:rsidRPr="0082081C" w14:paraId="56D0DB9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427B03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9F6586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06AD1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2ACB9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095</w:t>
            </w:r>
          </w:p>
        </w:tc>
      </w:tr>
      <w:tr w:rsidR="00DF4238" w:rsidRPr="0082081C" w14:paraId="1D548B8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D5D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9CD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574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AFD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0489</w:t>
            </w:r>
          </w:p>
        </w:tc>
      </w:tr>
      <w:tr w:rsidR="00DF4238" w:rsidRPr="0082081C" w14:paraId="5CEBC7C2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7A356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607FF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194F9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10F242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4001</w:t>
            </w:r>
          </w:p>
        </w:tc>
      </w:tr>
      <w:tr w:rsidR="00DF4238" w:rsidRPr="0082081C" w14:paraId="419DCB0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4F8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65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632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C9A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141</w:t>
            </w:r>
          </w:p>
        </w:tc>
      </w:tr>
      <w:tr w:rsidR="00DF4238" w:rsidRPr="0082081C" w14:paraId="21501B8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8211EC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1F670C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51B7F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0C7778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7431</w:t>
            </w:r>
          </w:p>
        </w:tc>
      </w:tr>
      <w:tr w:rsidR="00DF4238" w:rsidRPr="0082081C" w14:paraId="361D5DE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B0D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9ED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A3C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E4E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758</w:t>
            </w:r>
          </w:p>
        </w:tc>
      </w:tr>
      <w:tr w:rsidR="00DF4238" w:rsidRPr="0082081C" w14:paraId="4AAADA4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A8E9F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E23C022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C8E9C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60F793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3831</w:t>
            </w:r>
          </w:p>
        </w:tc>
      </w:tr>
      <w:tr w:rsidR="00DF4238" w:rsidRPr="0082081C" w14:paraId="64E1843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836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B7D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19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622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075</w:t>
            </w:r>
          </w:p>
        </w:tc>
      </w:tr>
      <w:tr w:rsidR="00DF4238" w:rsidRPr="0082081C" w14:paraId="251AC61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A9B532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3D2F3E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E50B0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E64CB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2636</w:t>
            </w:r>
          </w:p>
        </w:tc>
      </w:tr>
      <w:tr w:rsidR="00DF4238" w:rsidRPr="0082081C" w14:paraId="1C9D3680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AC5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3CE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1F9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936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4083</w:t>
            </w:r>
          </w:p>
        </w:tc>
      </w:tr>
      <w:tr w:rsidR="00DF4238" w:rsidRPr="0082081C" w14:paraId="2685E72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4097CD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0C825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F2236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44ABF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968</w:t>
            </w:r>
          </w:p>
        </w:tc>
      </w:tr>
      <w:tr w:rsidR="00DF4238" w:rsidRPr="0082081C" w14:paraId="3625AAD1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23B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8C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A08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843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9871</w:t>
            </w:r>
          </w:p>
        </w:tc>
      </w:tr>
      <w:tr w:rsidR="00DF4238" w:rsidRPr="0082081C" w14:paraId="2CB8B5E3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16F68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FC9AB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2C954F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0CDA82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5759</w:t>
            </w:r>
          </w:p>
        </w:tc>
      </w:tr>
      <w:tr w:rsidR="00DF4238" w:rsidRPr="0082081C" w14:paraId="4E6020D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78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527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327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B31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2281</w:t>
            </w:r>
          </w:p>
        </w:tc>
      </w:tr>
      <w:tr w:rsidR="00DF4238" w:rsidRPr="0082081C" w14:paraId="7B341C7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D9F3D6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C6C3701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E86E82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885AC6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3337</w:t>
            </w:r>
          </w:p>
        </w:tc>
      </w:tr>
      <w:tr w:rsidR="00DF4238" w:rsidRPr="0082081C" w14:paraId="7D92E29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301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A09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11A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FCE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355</w:t>
            </w:r>
          </w:p>
        </w:tc>
      </w:tr>
      <w:tr w:rsidR="00DF4238" w:rsidRPr="0082081C" w14:paraId="390385E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70C4E3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21992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9FC583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D0E59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451</w:t>
            </w:r>
          </w:p>
        </w:tc>
      </w:tr>
      <w:tr w:rsidR="00DF4238" w:rsidRPr="0082081C" w14:paraId="137ADCC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B86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E85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3B0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6B3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0953</w:t>
            </w:r>
          </w:p>
        </w:tc>
      </w:tr>
      <w:tr w:rsidR="00DF4238" w:rsidRPr="0082081C" w14:paraId="73D45B7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B750EBE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4C3754E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977E290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3B951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4990</w:t>
            </w:r>
          </w:p>
        </w:tc>
      </w:tr>
      <w:tr w:rsidR="00DF4238" w:rsidRPr="0082081C" w14:paraId="23247F2F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CD95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8F98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721E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AFB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45492</w:t>
            </w:r>
          </w:p>
        </w:tc>
      </w:tr>
      <w:tr w:rsidR="00DF4238" w:rsidRPr="0082081C" w14:paraId="4540F578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2FEC0A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B7F1DCA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6A6A64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45A7B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6543</w:t>
            </w:r>
          </w:p>
        </w:tc>
      </w:tr>
      <w:tr w:rsidR="00DF4238" w:rsidRPr="0082081C" w14:paraId="25F22F5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77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BA5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3A8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3E3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8858</w:t>
            </w:r>
          </w:p>
        </w:tc>
      </w:tr>
      <w:tr w:rsidR="00DF4238" w:rsidRPr="0082081C" w14:paraId="3C6CD4BA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70E97C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E2C86C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82FCA7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776BB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9240</w:t>
            </w:r>
          </w:p>
        </w:tc>
      </w:tr>
      <w:tr w:rsidR="00DF4238" w:rsidRPr="0082081C" w14:paraId="77C36DC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BDB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B64C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0E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378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8972</w:t>
            </w:r>
          </w:p>
        </w:tc>
      </w:tr>
      <w:tr w:rsidR="00DF4238" w:rsidRPr="0082081C" w14:paraId="0A096B3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F56E0BB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F82865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53288F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BCBF7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9171</w:t>
            </w:r>
          </w:p>
        </w:tc>
      </w:tr>
      <w:tr w:rsidR="00DF4238" w:rsidRPr="0082081C" w14:paraId="1697DF0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8E3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DC8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26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C2A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898</w:t>
            </w:r>
          </w:p>
        </w:tc>
      </w:tr>
      <w:tr w:rsidR="00DF4238" w:rsidRPr="0082081C" w14:paraId="1EEC818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53D407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F9EB22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BE41F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F610B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2633</w:t>
            </w:r>
          </w:p>
        </w:tc>
      </w:tr>
      <w:tr w:rsidR="00DF4238" w:rsidRPr="0082081C" w14:paraId="797B58B4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808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68A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E14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C6D3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505</w:t>
            </w:r>
          </w:p>
        </w:tc>
      </w:tr>
      <w:tr w:rsidR="00DF4238" w:rsidRPr="0082081C" w14:paraId="18A0A905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C06D93F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C8F011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0AEC67F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C01B599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244</w:t>
            </w:r>
          </w:p>
        </w:tc>
      </w:tr>
      <w:tr w:rsidR="00DF4238" w:rsidRPr="0082081C" w14:paraId="4699CFE6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D0C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13D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61B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B8DC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940</w:t>
            </w:r>
          </w:p>
        </w:tc>
      </w:tr>
      <w:tr w:rsidR="00DF4238" w:rsidRPr="0082081C" w14:paraId="6B2939C7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5C98DB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04D585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425B9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C192CB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115</w:t>
            </w:r>
          </w:p>
        </w:tc>
      </w:tr>
      <w:tr w:rsidR="00DF4238" w:rsidRPr="0082081C" w14:paraId="4E14CD0B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4CD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6989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AE66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3BD2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58688</w:t>
            </w:r>
          </w:p>
        </w:tc>
      </w:tr>
      <w:tr w:rsidR="00DF4238" w:rsidRPr="0082081C" w14:paraId="0E9A396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0AEC40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161124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9C6D44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A18A5B7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20243</w:t>
            </w:r>
          </w:p>
        </w:tc>
      </w:tr>
      <w:tr w:rsidR="00DF4238" w:rsidRPr="0082081C" w14:paraId="79ACB54C" w14:textId="77777777" w:rsidTr="002A7E58">
        <w:trPr>
          <w:trHeight w:val="32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992D7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31B33" w14:textId="77777777" w:rsidR="00DF4238" w:rsidRPr="0082081C" w:rsidRDefault="00DF4238" w:rsidP="002A7E58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725E1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504FA" w14:textId="77777777" w:rsidR="00DF4238" w:rsidRPr="0082081C" w:rsidRDefault="00DF4238" w:rsidP="002A7E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820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16966</w:t>
            </w:r>
          </w:p>
        </w:tc>
      </w:tr>
    </w:tbl>
    <w:p w14:paraId="71B41393" w14:textId="77777777" w:rsidR="00DF4238" w:rsidRDefault="00DF4238" w:rsidP="00DF4238">
      <w:pPr>
        <w:spacing w:line="276" w:lineRule="auto"/>
        <w:rPr>
          <w:rFonts w:asciiTheme="majorBidi" w:eastAsia="Times New Roman" w:hAnsiTheme="majorBidi" w:cstheme="majorBidi"/>
          <w:b/>
          <w:color w:val="000000"/>
          <w:sz w:val="24"/>
          <w:szCs w:val="24"/>
          <w:lang w:eastAsia="nl-NL"/>
        </w:rPr>
        <w:sectPr w:rsidR="00DF4238" w:rsidSect="002C2F4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608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45FEF0E" w14:textId="77777777" w:rsidR="00021A57" w:rsidRDefault="00021A57"/>
    <w:sectPr w:rsidR="00021A57" w:rsidSect="00E15B7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388044" w14:textId="77777777" w:rsidR="007431FA" w:rsidRDefault="007431FA">
      <w:r>
        <w:separator/>
      </w:r>
    </w:p>
  </w:endnote>
  <w:endnote w:type="continuationSeparator" w:id="0">
    <w:p w14:paraId="225AA4E1" w14:textId="77777777" w:rsidR="007431FA" w:rsidRDefault="00743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4F4F73" w14:textId="77777777" w:rsidR="006639D1" w:rsidRDefault="009632BE" w:rsidP="004375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5A7B0A3" w14:textId="77777777" w:rsidR="006639D1" w:rsidRDefault="007431FA" w:rsidP="008049C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8B59EA" w14:textId="5C77AA3A" w:rsidR="006639D1" w:rsidRDefault="009632BE" w:rsidP="004375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636A">
      <w:rPr>
        <w:rStyle w:val="PageNumber"/>
        <w:noProof/>
      </w:rPr>
      <w:t>3</w:t>
    </w:r>
    <w:r>
      <w:rPr>
        <w:rStyle w:val="PageNumber"/>
      </w:rPr>
      <w:fldChar w:fldCharType="end"/>
    </w:r>
  </w:p>
  <w:p w14:paraId="3A0555CD" w14:textId="77777777" w:rsidR="006639D1" w:rsidRDefault="007431FA" w:rsidP="008049C0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09FCB6" w14:textId="77777777" w:rsidR="006639D1" w:rsidRDefault="007431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7CA064" w14:textId="77777777" w:rsidR="007431FA" w:rsidRDefault="007431FA">
      <w:r>
        <w:separator/>
      </w:r>
    </w:p>
  </w:footnote>
  <w:footnote w:type="continuationSeparator" w:id="0">
    <w:p w14:paraId="63B83451" w14:textId="77777777" w:rsidR="007431FA" w:rsidRDefault="007431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C384D8" w14:textId="77777777" w:rsidR="006639D1" w:rsidRDefault="007431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294E47" w14:textId="77777777" w:rsidR="006639D1" w:rsidRDefault="007431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951537" w14:textId="77777777" w:rsidR="006639D1" w:rsidRDefault="007431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238"/>
    <w:rsid w:val="00021A57"/>
    <w:rsid w:val="007431FA"/>
    <w:rsid w:val="0091636A"/>
    <w:rsid w:val="009632BE"/>
    <w:rsid w:val="00DF4238"/>
    <w:rsid w:val="00E1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D6E0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4238"/>
    <w:pPr>
      <w:jc w:val="both"/>
    </w:pPr>
    <w:rPr>
      <w:rFonts w:ascii="Segoe UI" w:hAnsi="Segoe U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F4238"/>
  </w:style>
  <w:style w:type="paragraph" w:styleId="Footer">
    <w:name w:val="footer"/>
    <w:basedOn w:val="Normal"/>
    <w:link w:val="FooterChar"/>
    <w:uiPriority w:val="99"/>
    <w:unhideWhenUsed/>
    <w:rsid w:val="009632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32BE"/>
    <w:rPr>
      <w:rFonts w:ascii="Segoe UI" w:hAnsi="Segoe UI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9632BE"/>
  </w:style>
  <w:style w:type="paragraph" w:styleId="Header">
    <w:name w:val="header"/>
    <w:basedOn w:val="Normal"/>
    <w:link w:val="HeaderChar"/>
    <w:uiPriority w:val="99"/>
    <w:unhideWhenUsed/>
    <w:rsid w:val="009632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2BE"/>
    <w:rPr>
      <w:rFonts w:ascii="Segoe UI" w:hAnsi="Segoe U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18</Words>
  <Characters>23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Byron Frazelle</cp:lastModifiedBy>
  <cp:revision>2</cp:revision>
  <dcterms:created xsi:type="dcterms:W3CDTF">2017-04-18T18:23:00Z</dcterms:created>
  <dcterms:modified xsi:type="dcterms:W3CDTF">2017-04-18T18:23:00Z</dcterms:modified>
</cp:coreProperties>
</file>